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tbl>
            <w:tblPr>
              <w:tblW w:w="853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  <w:gridCol w:w="1915"/>
              <w:gridCol w:w="720"/>
              <w:gridCol w:w="1108"/>
              <w:gridCol w:w="817"/>
              <w:gridCol w:w="1115"/>
              <w:gridCol w:w="939"/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4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u w:val="single"/>
                    </w:rPr>
                    <w:t>Epxn</w:t>
                  </w:r>
                </w:p>
              </w:tc>
              <w:tc>
                <w:tcPr>
                  <w:tcW w:w="1915" w:type="dxa"/>
                  <w:tcBorders>
                    <w:top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Arial" w:ascii="Arial" w:hAnsi="Arial"/>
                      <w:sz w:val="20"/>
                      <w:szCs w:val="20"/>
                      <w:u w:val="single"/>
                    </w:rPr>
                    <w:t>Genotype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Arial" w:ascii="Arial" w:hAnsi="Arial"/>
                      <w:sz w:val="20"/>
                      <w:szCs w:val="20"/>
                      <w:u w:val="single"/>
                    </w:rPr>
                    <w:t>Mean LS</w:t>
                  </w:r>
                </w:p>
              </w:tc>
              <w:tc>
                <w:tcPr>
                  <w:tcW w:w="1108" w:type="dxa"/>
                  <w:tcBorders>
                    <w:top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Arial" w:ascii="Arial" w:hAnsi="Arial"/>
                      <w:sz w:val="20"/>
                      <w:szCs w:val="20"/>
                      <w:u w:val="single"/>
                    </w:rPr>
                    <w:t>(% change mean LS vs. N2)</w:t>
                  </w:r>
                </w:p>
              </w:tc>
              <w:tc>
                <w:tcPr>
                  <w:tcW w:w="817" w:type="dxa"/>
                  <w:tcBorders>
                    <w:top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  <w:u w:val="single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u w:val="single"/>
                    </w:rPr>
                    <w:t>75%ile LS</w:t>
                  </w:r>
                </w:p>
              </w:tc>
              <w:tc>
                <w:tcPr>
                  <w:tcW w:w="1115" w:type="dxa"/>
                  <w:tcBorders>
                    <w:top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  <w:u w:val="single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u w:val="single"/>
                    </w:rPr>
                    <w:t>Max. LS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  <w:u w:val="single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u w:val="single"/>
                    </w:rPr>
                    <w:t>n</w:t>
                  </w:r>
                </w:p>
              </w:tc>
              <w:tc>
                <w:tcPr>
                  <w:tcW w:w="960" w:type="dxa"/>
                  <w:tcBorders>
                    <w:top w:val="single" w:sz="4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  <w:u w:val="single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u w:val="single"/>
                    </w:rPr>
                    <w:t>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2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6.03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5/92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  <w:t>ok386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8.8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7.3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0/88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&lt;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2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4.74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  <w:t>tm1862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4.06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4.6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24/306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4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N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8.37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4.6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2.75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6/109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&lt;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2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5.44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8/64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  <w:t>ok386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7.24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1.7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2/143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.00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  <w:t>ok70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9.47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6.1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8/96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&lt;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2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7.8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1/104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  <w:t>ok386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9.84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1.5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4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3/86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  <w:t>ok70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9.2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.9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2/90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GF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733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50.9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50/167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&lt;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2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8.7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5/68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GF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2.85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31.3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8/76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&lt;0.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N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9.7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.3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9/85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2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7.29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9/83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  <w:t>ok386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3.53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6.1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6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6/81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&lt;0.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N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9.56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3.1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5/83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GF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1.66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32.6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3/87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&lt;0.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2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5.17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3/99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  <w:t>ok386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9.22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6.7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9/111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&lt;0.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2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6.22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8/75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  <w:t>ok386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8.33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3.0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5/85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.00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  <w:t>ok70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3.32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3.8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7/63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&lt;0.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GF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2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43.3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14/121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&lt;0.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N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0.49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6.3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7/60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&lt;0.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2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7.42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4/117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  <w:t>ok386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9.67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2.9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09/160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&lt;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  <w:t>tm1862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5.19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2.8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37/162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&lt;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  <w:t>ok70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1.6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4.0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5/145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&lt;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N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0.79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9.3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12/138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&lt;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2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5.1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  <w:t>ok386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8.7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3.8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3.8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&lt;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bookmarkStart w:id="0" w:name="_Hlk250539135"/>
                  <w:bookmarkStart w:id="1" w:name="OLE_LINK2"/>
                  <w:bookmarkStart w:id="2" w:name="OLE_LINK1"/>
                  <w:bookmarkEnd w:id="0"/>
                  <w:bookmarkEnd w:id="1"/>
                  <w:bookmarkEnd w:id="2"/>
                  <w:r>
                    <w:rPr>
                      <w:rFonts w:cs="Arial" w:ascii="Arial" w:hAnsi="Arial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  <w:t>ok386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; </w:t>
                  </w:r>
                  <w:r>
                    <w:rPr>
                      <w:rFonts w:cs="Arial" w:ascii="Arial" w:hAnsi="Arial"/>
                      <w:sz w:val="16"/>
                      <w:szCs w:val="16"/>
                    </w:rPr>
                    <w:t>P</w:t>
                  </w:r>
                  <w:r>
                    <w:rPr>
                      <w:rFonts w:cs="Arial" w:ascii="Arial" w:hAnsi="Arial"/>
                      <w:i/>
                      <w:sz w:val="16"/>
                      <w:szCs w:val="16"/>
                      <w:vertAlign w:val="subscript"/>
                    </w:rPr>
                    <w:t>raga-1</w:t>
                  </w:r>
                  <w:r>
                    <w:rPr>
                      <w:rFonts w:cs="Arial" w:ascii="Arial" w:hAnsi="Arial"/>
                      <w:sz w:val="16"/>
                      <w:szCs w:val="16"/>
                    </w:rPr>
                    <w:t>::</w:t>
                  </w:r>
                  <w:r>
                    <w:rPr>
                      <w:rFonts w:cs="Arial" w:ascii="Arial" w:hAnsi="Arial"/>
                      <w:i/>
                      <w:sz w:val="16"/>
                      <w:szCs w:val="16"/>
                    </w:rPr>
                    <w:t>raga-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5.1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.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2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5.3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00/164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  <w:t>ok386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9.6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8.1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6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9/161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6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&lt;.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6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1915" w:type="dxa"/>
                  <w:tcBorders>
                    <w:top w:val="single" w:sz="6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i/>
                      <w:sz w:val="20"/>
                      <w:szCs w:val="20"/>
                    </w:rPr>
                    <w:t>ok386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; </w:t>
                  </w:r>
                  <w:r>
                    <w:rPr>
                      <w:rFonts w:cs="Arial" w:ascii="Arial" w:hAnsi="Arial"/>
                      <w:sz w:val="16"/>
                      <w:szCs w:val="16"/>
                    </w:rPr>
                    <w:t>P</w:t>
                  </w:r>
                  <w:r>
                    <w:rPr>
                      <w:rFonts w:cs="Arial" w:ascii="Arial" w:hAnsi="Arial"/>
                      <w:i/>
                      <w:sz w:val="16"/>
                      <w:szCs w:val="16"/>
                      <w:vertAlign w:val="subscript"/>
                    </w:rPr>
                    <w:t>raga-1</w:t>
                  </w:r>
                  <w:r>
                    <w:rPr>
                      <w:rFonts w:cs="Arial" w:ascii="Arial" w:hAnsi="Arial"/>
                      <w:sz w:val="16"/>
                      <w:szCs w:val="16"/>
                    </w:rPr>
                    <w:t>::</w:t>
                  </w:r>
                  <w:r>
                    <w:rPr>
                      <w:rFonts w:cs="Arial" w:ascii="Arial" w:hAnsi="Arial"/>
                      <w:i/>
                      <w:sz w:val="16"/>
                      <w:szCs w:val="16"/>
                    </w:rPr>
                    <w:t>raga-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4.8</w:t>
                  </w:r>
                </w:p>
              </w:tc>
              <w:tc>
                <w:tcPr>
                  <w:tcW w:w="1108" w:type="dxa"/>
                  <w:tcBorders>
                    <w:top w:val="single" w:sz="6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3.3</w:t>
                  </w:r>
                </w:p>
              </w:tc>
              <w:tc>
                <w:tcPr>
                  <w:tcW w:w="817" w:type="dxa"/>
                  <w:tcBorders>
                    <w:top w:val="single" w:sz="6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1115" w:type="dxa"/>
                  <w:tcBorders>
                    <w:top w:val="single" w:sz="6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32/146</w:t>
                  </w:r>
                </w:p>
              </w:tc>
              <w:tc>
                <w:tcPr>
                  <w:tcW w:w="960" w:type="dxa"/>
                  <w:tcBorders>
                    <w:top w:val="single" w:sz="6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.99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800" w:right="1800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4T22:40:00Z</dcterms:created>
  <dc:creator>Matt Schreiber</dc:creator>
  <dc:description/>
  <cp:keywords/>
  <dc:language>en-US</dc:language>
  <cp:lastModifiedBy>Matt Schreiber</cp:lastModifiedBy>
  <dcterms:modified xsi:type="dcterms:W3CDTF">2010-04-04T22:40:00Z</dcterms:modified>
  <cp:revision>2</cp:revision>
  <dc:subject/>
  <dc:title>Epxn</dc:title>
</cp:coreProperties>
</file>